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DF1F6" w14:textId="6FEA0023" w:rsidR="00863104" w:rsidRDefault="00863104"/>
    <w:p w14:paraId="1C837857" w14:textId="7AAC6D6E" w:rsidR="00C91C35" w:rsidRDefault="00C91C35"/>
    <w:p w14:paraId="43EF0E45" w14:textId="2438EB62" w:rsidR="00C91C35" w:rsidRDefault="00C91C35">
      <w:r>
        <w:rPr>
          <w:noProof/>
        </w:rPr>
        <w:lastRenderedPageBreak/>
        <w:drawing>
          <wp:inline distT="0" distB="0" distL="0" distR="0" wp14:anchorId="36AACAC5" wp14:editId="5131BBEF">
            <wp:extent cx="5918200" cy="8461177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792" cy="846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6FEC8" w14:textId="1D7545DC" w:rsidR="00C91C35" w:rsidRDefault="00C91C35">
      <w:r w:rsidRPr="00C91C35">
        <w:lastRenderedPageBreak/>
        <w:t>S1 Fig. Network representation of metabolites with fully coupled flux-sums in the iMM904 model. Nodes represent metabolites, and edges depict the mutual pathways in which pairs of metabolites participate. Nodes with a degree smaller than 1 have been removed from the graph to improve visualization. Abbreviations for metabolites are used in the figure. The full names of the metabolites are given in Table B in S2 Table.</w:t>
      </w:r>
    </w:p>
    <w:p w14:paraId="13C7663F" w14:textId="63AA30DD" w:rsidR="00C91C35" w:rsidRDefault="00C91C35"/>
    <w:p w14:paraId="13216E0C" w14:textId="77777777" w:rsidR="00C91C35" w:rsidRDefault="00C91C35"/>
    <w:sectPr w:rsidR="00C91C35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35"/>
    <w:rsid w:val="00863104"/>
    <w:rsid w:val="00A05082"/>
    <w:rsid w:val="00C91C35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5BF9"/>
  <w15:chartTrackingRefBased/>
  <w15:docId w15:val="{FB218DB9-A7CD-4FAB-AA03-9FC1E4E9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3-25T11:25:00Z</dcterms:created>
  <dcterms:modified xsi:type="dcterms:W3CDTF">2025-03-25T11:28:00Z</dcterms:modified>
</cp:coreProperties>
</file>